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C01" w:rsidRDefault="00496C01" w:rsidP="00496C01">
      <w:pPr>
        <w:rPr>
          <w:b/>
        </w:rPr>
      </w:pPr>
      <w:proofErr w:type="gramStart"/>
      <w:r>
        <w:rPr>
          <w:b/>
        </w:rPr>
        <w:t>Supplementary Appendix 1.</w:t>
      </w:r>
      <w:proofErr w:type="gramEnd"/>
      <w:r>
        <w:rPr>
          <w:b/>
        </w:rPr>
        <w:t xml:space="preserve"> Assessment of bias summary using QUIPS tool</w:t>
      </w:r>
    </w:p>
    <w:tbl>
      <w:tblPr>
        <w:tblW w:w="9907" w:type="dxa"/>
        <w:tblInd w:w="93" w:type="dxa"/>
        <w:tblLook w:val="04A0" w:firstRow="1" w:lastRow="0" w:firstColumn="1" w:lastColumn="0" w:noHBand="0" w:noVBand="1"/>
      </w:tblPr>
      <w:tblGrid>
        <w:gridCol w:w="1575"/>
        <w:gridCol w:w="1177"/>
        <w:gridCol w:w="948"/>
        <w:gridCol w:w="1380"/>
        <w:gridCol w:w="1900"/>
        <w:gridCol w:w="1480"/>
        <w:gridCol w:w="1500"/>
      </w:tblGrid>
      <w:tr w:rsidR="00496C01" w:rsidRPr="002A236E" w:rsidTr="00FA08BB">
        <w:trPr>
          <w:trHeight w:val="24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articipat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tritio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F measuremen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utcome measuremen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tudy confoundin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tatistical analysis</w:t>
            </w:r>
          </w:p>
        </w:tc>
      </w:tr>
      <w:tr w:rsidR="00496C01" w:rsidRPr="002A236E" w:rsidTr="00FA08BB">
        <w:trPr>
          <w:trHeight w:val="240"/>
        </w:trPr>
        <w:tc>
          <w:tcPr>
            <w:tcW w:w="990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ral studies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iannini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oshida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mazeki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ldt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sahara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verdale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u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ase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kus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nes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imer (conference abs)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 Martino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ruoka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zen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utter (conference abs)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ngal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eperink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496C01" w:rsidRPr="002A236E" w:rsidTr="00FA08BB">
        <w:trPr>
          <w:trHeight w:val="240"/>
        </w:trPr>
        <w:tc>
          <w:tcPr>
            <w:tcW w:w="990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irrhotic studies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umar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raks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runo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let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rgan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acobellis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n der Meer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eman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-</w:t>
            </w: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utala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496C01" w:rsidRPr="002A236E" w:rsidTr="00FA08BB">
        <w:trPr>
          <w:trHeight w:val="240"/>
        </w:trPr>
        <w:tc>
          <w:tcPr>
            <w:tcW w:w="990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-infected studies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mketkai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renguer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-Gonzalez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ra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496C01" w:rsidRPr="002A236E" w:rsidTr="00FA08BB">
        <w:trPr>
          <w:trHeight w:val="24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barga</w:t>
            </w:r>
            <w:proofErr w:type="spellEnd"/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6C01" w:rsidRPr="002A236E" w:rsidRDefault="00496C01" w:rsidP="00FA0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A23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</w:tbl>
    <w:p w:rsidR="00496C01" w:rsidRDefault="00496C01" w:rsidP="00496C01">
      <w:pPr>
        <w:rPr>
          <w:b/>
        </w:rPr>
      </w:pPr>
    </w:p>
    <w:p w:rsidR="00496C01" w:rsidRDefault="00496C01" w:rsidP="00496C01">
      <w:pPr>
        <w:rPr>
          <w:b/>
        </w:rPr>
      </w:pPr>
      <w:r>
        <w:rPr>
          <w:b/>
        </w:rPr>
        <w:br w:type="page"/>
      </w:r>
    </w:p>
    <w:p w:rsidR="00496C01" w:rsidRDefault="00496C01" w:rsidP="00496C01">
      <w:pPr>
        <w:rPr>
          <w:b/>
        </w:rPr>
      </w:pPr>
      <w:proofErr w:type="gramStart"/>
      <w:r>
        <w:rPr>
          <w:b/>
        </w:rPr>
        <w:lastRenderedPageBreak/>
        <w:t>Supplementary Appendix 2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Funnels plots to examine bias for</w:t>
      </w:r>
      <w:r w:rsidRPr="00506364">
        <w:rPr>
          <w:b/>
        </w:rPr>
        <w:t xml:space="preserve"> adjusted hazard ratios of mortality in those achieving SVR versus non-SVR.</w:t>
      </w:r>
      <w:proofErr w:type="gramEnd"/>
      <w:r w:rsidRPr="00506364">
        <w:rPr>
          <w:b/>
        </w:rPr>
        <w:t xml:space="preserve"> </w:t>
      </w:r>
      <w:proofErr w:type="gramStart"/>
      <w:r w:rsidRPr="00506364">
        <w:rPr>
          <w:b/>
        </w:rPr>
        <w:t>In (a) the general cohort; (b) the cirrhotic cohort; and (c) the co-infected cohort.</w:t>
      </w:r>
      <w:proofErr w:type="gramEnd"/>
      <w:r w:rsidRPr="00506364">
        <w:rPr>
          <w:b/>
        </w:rPr>
        <w:t xml:space="preserve"> </w:t>
      </w:r>
    </w:p>
    <w:p w:rsidR="00496C01" w:rsidRDefault="00496C01" w:rsidP="00496C01">
      <w:pPr>
        <w:rPr>
          <w:b/>
        </w:rPr>
      </w:pPr>
      <w:r>
        <w:rPr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A15A61" wp14:editId="13151C80">
                <wp:simplePos x="0" y="0"/>
                <wp:positionH relativeFrom="column">
                  <wp:posOffset>3175</wp:posOffset>
                </wp:positionH>
                <wp:positionV relativeFrom="paragraph">
                  <wp:posOffset>1905</wp:posOffset>
                </wp:positionV>
                <wp:extent cx="5486400" cy="3875964"/>
                <wp:effectExtent l="0" t="0" r="0" b="0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875964"/>
                          <a:chOff x="0" y="0"/>
                          <a:chExt cx="6496335" cy="4408019"/>
                        </a:xfrm>
                      </wpg:grpSpPr>
                      <wpg:grpSp>
                        <wpg:cNvPr id="25" name="Group 25"/>
                        <wpg:cNvGrpSpPr/>
                        <wpg:grpSpPr>
                          <a:xfrm>
                            <a:off x="0" y="0"/>
                            <a:ext cx="3234520" cy="2306472"/>
                            <a:chOff x="0" y="0"/>
                            <a:chExt cx="3234520" cy="2306472"/>
                          </a:xfrm>
                        </wpg:grpSpPr>
                        <pic:pic xmlns:pic="http://schemas.openxmlformats.org/drawingml/2006/picture">
                          <pic:nvPicPr>
                            <pic:cNvPr id="23" name="Picture 2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34520" cy="230647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0126" y="68239"/>
                              <a:ext cx="480695" cy="3587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96C01" w:rsidRDefault="00496C01" w:rsidP="00496C01">
                                <w:r>
                                  <w:t>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8" name="Group 28"/>
                        <wpg:cNvGrpSpPr/>
                        <wpg:grpSpPr>
                          <a:xfrm>
                            <a:off x="3248167" y="0"/>
                            <a:ext cx="3248168" cy="2060812"/>
                            <a:chOff x="0" y="0"/>
                            <a:chExt cx="3248168" cy="2060812"/>
                          </a:xfrm>
                        </wpg:grpSpPr>
                        <pic:pic xmlns:pic="http://schemas.openxmlformats.org/drawingml/2006/picture">
                          <pic:nvPicPr>
                            <pic:cNvPr id="26" name="Picture 2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48168" cy="20608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6478" y="54591"/>
                              <a:ext cx="480060" cy="3714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96C01" w:rsidRDefault="00496C01" w:rsidP="00496C01">
                                <w:r>
                                  <w:t>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32" name="Group 32"/>
                        <wpg:cNvGrpSpPr/>
                        <wpg:grpSpPr>
                          <a:xfrm>
                            <a:off x="0" y="2265529"/>
                            <a:ext cx="3206750" cy="2142490"/>
                            <a:chOff x="0" y="0"/>
                            <a:chExt cx="3207224" cy="2142699"/>
                          </a:xfrm>
                        </wpg:grpSpPr>
                        <pic:pic xmlns:pic="http://schemas.openxmlformats.org/drawingml/2006/picture">
                          <pic:nvPicPr>
                            <pic:cNvPr id="29" name="Picture 2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07224" cy="2142699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0126" y="54591"/>
                              <a:ext cx="480060" cy="3365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96C01" w:rsidRDefault="00496C01" w:rsidP="00496C01">
                                <w:r>
                                  <w:t>C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3" o:spid="_x0000_s1026" style="position:absolute;margin-left:.25pt;margin-top:.15pt;width:6in;height:305.2pt;z-index:251659264;mso-width-relative:margin;mso-height-relative:margin" coordsize="64963,440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">
                <v:group id="Group 25" o:spid="_x0000_s1027" style="position:absolute;width:32345;height:23064" coordsize="32345,230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3" o:spid="_x0000_s1028" type="#_x0000_t75" style="position:absolute;width:32345;height:230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Hi87CAAAA2wAAAA8AAABkcnMvZG93bnJldi54bWxEj0FrwkAUhO9C/8PyCr2ZjRFFUlfRUkuv&#10;TUR6fGSfSUz2bchuNP57t1DwOMzMN8x6O5pWXKl3tWUFsygGQVxYXXOp4JgfpisQziNrbC2Tgjs5&#10;2G5eJmtMtb3xD10zX4oAYZeigsr7LpXSFRUZdJHtiIN3tr1BH2RfSt3jLcBNK5M4XkqDNYeFCjv6&#10;qKhossEoGE6LbH9xLt+3+Lsw1jb6q/lU6u113L2D8DT6Z/i//a0VJHP4+xJ+gNw8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TR4vOwgAAANsAAAAPAAAAAAAAAAAAAAAAAJ8C&#10;AABkcnMvZG93bnJldi54bWxQSwUGAAAAAAQABAD3AAAAjgMAAAAA&#10;">
                    <v:imagedata r:id="rId8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1501;top:682;width:4807;height:3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  <v:textbox>
                      <w:txbxContent>
                        <w:p w:rsidR="00496C01" w:rsidRDefault="00496C01" w:rsidP="00496C01">
                          <w:r>
                            <w:t>A)</w:t>
                          </w:r>
                        </w:p>
                      </w:txbxContent>
                    </v:textbox>
                  </v:shape>
                </v:group>
                <v:group id="Group 28" o:spid="_x0000_s1030" style="position:absolute;left:32481;width:32482;height:20608" coordsize="32481,206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Picture 26" o:spid="_x0000_s1031" type="#_x0000_t75" style="position:absolute;width:32481;height:206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MIMIXFAAAA2wAAAA8AAABkcnMvZG93bnJldi54bWxEj19rwjAUxd8Fv0O4g71pOhminVGmbDDm&#10;QOz+wN4uzV1TbG5KkrXdtzcDwcfDOed3OKvNYBvRkQ+1YwV30wwEcel0zZWCj/fnyQJEiMgaG8ek&#10;4I8CbNbj0Qpz7Xo+UlfESiQIhxwVmBjbXMpQGrIYpq4lTt6P8xZjkr6S2mOf4LaRsyybS4s1pwWD&#10;Le0Mlafi1yoouuXgD8fXjMLnV3//tH8z2++g1O3N8PgAItIQr+FL+0UrmM3h/0v6AXJ9B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DCDCFxQAAANsAAAAPAAAAAAAAAAAAAAAA&#10;AJ8CAABkcnMvZG93bnJldi54bWxQSwUGAAAAAAQABAD3AAAAkQMAAAAA&#10;">
                    <v:imagedata r:id="rId9" o:title=""/>
                    <v:path arrowok="t"/>
                  </v:shape>
                  <v:shape id="Text Box 2" o:spid="_x0000_s1032" type="#_x0000_t202" style="position:absolute;left:1364;top:545;width:4801;height:3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  <v:textbox>
                      <w:txbxContent>
                        <w:p w:rsidR="00496C01" w:rsidRDefault="00496C01" w:rsidP="00496C01">
                          <w:r>
                            <w:t>B)</w:t>
                          </w:r>
                        </w:p>
                      </w:txbxContent>
                    </v:textbox>
                  </v:shape>
                </v:group>
                <v:group id="Group 32" o:spid="_x0000_s1033" style="position:absolute;top:22655;width:32067;height:21425" coordsize="32072,214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Picture 29" o:spid="_x0000_s1034" type="#_x0000_t75" style="position:absolute;width:32072;height:214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lq1HFAAAA2wAAAA8AAABkcnMvZG93bnJldi54bWxEj09rwkAUxO8Fv8PyBC+im4oUja5SbC31&#10;IvgHxdsz+0yC2bchu9H47d2C0OMwM79hpvPGFOJGlcstK3jvRyCIE6tzThXsd8veCITzyBoLy6Tg&#10;QQ7ms9bbFGNt77yh29anIkDYxagg876MpXRJRgZd35bEwbvYyqAPskqlrvAe4KaQgyj6kAZzDgsZ&#10;lrTIKLlua6PgXB/z4erHDxerb/N1KmpKDuuuUp128zkB4anx/+FX+1crGIzh70v4AXL2B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AJatRxQAAANsAAAAPAAAAAAAAAAAAAAAA&#10;AJ8CAABkcnMvZG93bnJldi54bWxQSwUGAAAAAAQABAD3AAAAkQMAAAAA&#10;">
                    <v:imagedata r:id="rId10" o:title=""/>
                    <v:path arrowok="t"/>
                  </v:shape>
                  <v:shape id="Text Box 2" o:spid="_x0000_s1035" type="#_x0000_t202" style="position:absolute;left:1501;top:545;width:4800;height:3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<v:textbox>
                      <w:txbxContent>
                        <w:p w:rsidR="00496C01" w:rsidRDefault="00496C01" w:rsidP="00496C01">
                          <w:r>
                            <w:t>C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496C01" w:rsidRPr="00506364" w:rsidRDefault="00496C01" w:rsidP="00496C01">
      <w:pPr>
        <w:rPr>
          <w:b/>
        </w:rPr>
      </w:pPr>
    </w:p>
    <w:p w:rsidR="00496C01" w:rsidRDefault="00496C01" w:rsidP="00496C01">
      <w:pPr>
        <w:tabs>
          <w:tab w:val="left" w:pos="2321"/>
        </w:tabs>
      </w:pPr>
    </w:p>
    <w:p w:rsidR="00496C01" w:rsidRDefault="00496C01" w:rsidP="00496C01">
      <w:pPr>
        <w:tabs>
          <w:tab w:val="left" w:pos="2321"/>
        </w:tabs>
      </w:pPr>
    </w:p>
    <w:p w:rsidR="00496C01" w:rsidRDefault="00496C01" w:rsidP="00496C01">
      <w:pPr>
        <w:tabs>
          <w:tab w:val="left" w:pos="2321"/>
        </w:tabs>
      </w:pPr>
    </w:p>
    <w:p w:rsidR="00496C01" w:rsidRDefault="00496C01" w:rsidP="00496C01">
      <w:pPr>
        <w:tabs>
          <w:tab w:val="left" w:pos="2321"/>
        </w:tabs>
      </w:pPr>
    </w:p>
    <w:p w:rsidR="00496C01" w:rsidRDefault="00496C01" w:rsidP="00496C01">
      <w:pPr>
        <w:tabs>
          <w:tab w:val="left" w:pos="2321"/>
        </w:tabs>
      </w:pPr>
    </w:p>
    <w:p w:rsidR="00496C01" w:rsidRDefault="00496C01" w:rsidP="00496C01">
      <w:pPr>
        <w:tabs>
          <w:tab w:val="left" w:pos="2321"/>
        </w:tabs>
      </w:pPr>
    </w:p>
    <w:p w:rsidR="00EF2D53" w:rsidRDefault="00EF2D53">
      <w:bookmarkStart w:id="0" w:name="_GoBack"/>
      <w:bookmarkEnd w:id="0"/>
    </w:p>
    <w:sectPr w:rsidR="00EF2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C01"/>
    <w:rsid w:val="00496C01"/>
    <w:rsid w:val="00EF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ony</dc:creator>
  <cp:lastModifiedBy>Bryony</cp:lastModifiedBy>
  <cp:revision>1</cp:revision>
  <dcterms:created xsi:type="dcterms:W3CDTF">2015-02-12T18:10:00Z</dcterms:created>
  <dcterms:modified xsi:type="dcterms:W3CDTF">2015-02-12T18:11:00Z</dcterms:modified>
</cp:coreProperties>
</file>